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92C84" w14:textId="32E41489" w:rsidR="006E24CB" w:rsidRPr="004566C5" w:rsidRDefault="00E231A0" w:rsidP="006E24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6E24CB" w:rsidRPr="004566C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75C8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6E24CB" w:rsidRPr="004566C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6E24CB" w:rsidRPr="00E231A0">
        <w:rPr>
          <w:rFonts w:ascii="Times New Roman" w:hAnsi="Times New Roman" w:cs="Times New Roman"/>
          <w:sz w:val="24"/>
          <w:szCs w:val="24"/>
        </w:rPr>
        <w:t>Spearman correlation of total histologic score percent by pathologist pair.</w:t>
      </w:r>
      <w:r w:rsidR="006E24CB" w:rsidRPr="00E231A0">
        <w:rPr>
          <w:rFonts w:ascii="Times New Roman" w:hAnsi="Times New Roman" w:cs="Times New Roman"/>
          <w:sz w:val="24"/>
          <w:szCs w:val="24"/>
        </w:rPr>
        <w:tab/>
      </w:r>
      <w:r w:rsidR="006E24CB" w:rsidRPr="00E231A0">
        <w:rPr>
          <w:rFonts w:ascii="Times New Roman" w:hAnsi="Times New Roman" w:cs="Times New Roman"/>
          <w:sz w:val="24"/>
          <w:szCs w:val="24"/>
        </w:rPr>
        <w:tab/>
      </w:r>
      <w:r w:rsidR="006E24CB" w:rsidRPr="004566C5">
        <w:rPr>
          <w:rFonts w:ascii="Times New Roman" w:hAnsi="Times New Roman" w:cs="Times New Roman"/>
          <w:b/>
          <w:sz w:val="24"/>
          <w:szCs w:val="24"/>
        </w:rPr>
        <w:tab/>
      </w:r>
      <w:r w:rsidR="006E24CB" w:rsidRPr="004566C5">
        <w:rPr>
          <w:rFonts w:ascii="Times New Roman" w:hAnsi="Times New Roman" w:cs="Times New Roman"/>
          <w:b/>
          <w:sz w:val="24"/>
          <w:szCs w:val="24"/>
        </w:rPr>
        <w:tab/>
      </w:r>
      <w:r w:rsidR="006E24CB" w:rsidRPr="004566C5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1297"/>
        <w:gridCol w:w="1297"/>
        <w:gridCol w:w="1297"/>
      </w:tblGrid>
      <w:tr w:rsidR="006E24CB" w:rsidRPr="004566C5" w14:paraId="4365CA70" w14:textId="77777777" w:rsidTr="00D8031B">
        <w:trPr>
          <w:trHeight w:val="584"/>
        </w:trPr>
        <w:tc>
          <w:tcPr>
            <w:tcW w:w="2214" w:type="dxa"/>
          </w:tcPr>
          <w:p w14:paraId="797D90E7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vAlign w:val="center"/>
          </w:tcPr>
          <w:p w14:paraId="612CDCA9" w14:textId="77777777" w:rsidR="006E24CB" w:rsidRPr="004566C5" w:rsidRDefault="006E24CB" w:rsidP="00D80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Pathologist 1</w:t>
            </w:r>
          </w:p>
        </w:tc>
        <w:tc>
          <w:tcPr>
            <w:tcW w:w="1134" w:type="dxa"/>
            <w:vAlign w:val="center"/>
          </w:tcPr>
          <w:p w14:paraId="111A2B38" w14:textId="77777777" w:rsidR="006E24CB" w:rsidRPr="004566C5" w:rsidRDefault="006E24CB" w:rsidP="00D80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Pathologist 2</w:t>
            </w:r>
          </w:p>
        </w:tc>
        <w:tc>
          <w:tcPr>
            <w:tcW w:w="1134" w:type="dxa"/>
            <w:vAlign w:val="center"/>
          </w:tcPr>
          <w:p w14:paraId="69BAEEBD" w14:textId="6FC33545" w:rsidR="006E24CB" w:rsidRPr="004566C5" w:rsidRDefault="006E24CB" w:rsidP="00D80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Pathologist 3</w:t>
            </w:r>
          </w:p>
        </w:tc>
      </w:tr>
      <w:tr w:rsidR="006E24CB" w:rsidRPr="004566C5" w14:paraId="037BF913" w14:textId="77777777" w:rsidTr="00D8031B">
        <w:trPr>
          <w:trHeight w:val="278"/>
        </w:trPr>
        <w:tc>
          <w:tcPr>
            <w:tcW w:w="2214" w:type="dxa"/>
          </w:tcPr>
          <w:p w14:paraId="1FB41B19" w14:textId="2EDF93ED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Pathologist 1</w:t>
            </w: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296" w:type="dxa"/>
          </w:tcPr>
          <w:p w14:paraId="5B80642C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678FE0DF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B2B2A4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4CB" w:rsidRPr="004566C5" w14:paraId="44625E1B" w14:textId="77777777" w:rsidTr="00006879">
        <w:tc>
          <w:tcPr>
            <w:tcW w:w="2214" w:type="dxa"/>
          </w:tcPr>
          <w:p w14:paraId="460F09EB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Pathologist 2</w:t>
            </w:r>
          </w:p>
        </w:tc>
        <w:tc>
          <w:tcPr>
            <w:tcW w:w="1296" w:type="dxa"/>
          </w:tcPr>
          <w:p w14:paraId="49FC692B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4" w:type="dxa"/>
          </w:tcPr>
          <w:p w14:paraId="735B6691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147AC19D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4CB" w:rsidRPr="004566C5" w14:paraId="05DC2D0D" w14:textId="77777777" w:rsidTr="00006879">
        <w:tc>
          <w:tcPr>
            <w:tcW w:w="2214" w:type="dxa"/>
          </w:tcPr>
          <w:p w14:paraId="0CC102E2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Pathologist 3</w:t>
            </w:r>
          </w:p>
        </w:tc>
        <w:tc>
          <w:tcPr>
            <w:tcW w:w="1296" w:type="dxa"/>
          </w:tcPr>
          <w:p w14:paraId="6398601B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4" w:type="dxa"/>
          </w:tcPr>
          <w:p w14:paraId="67ABDB00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34" w:type="dxa"/>
          </w:tcPr>
          <w:p w14:paraId="46FD7E1E" w14:textId="77777777" w:rsidR="006E24CB" w:rsidRPr="004566C5" w:rsidRDefault="006E24CB" w:rsidP="000068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73DB73E2" w14:textId="7B5C5154" w:rsidR="002F27C7" w:rsidRPr="003476A4" w:rsidRDefault="002F27C7">
      <w:pPr>
        <w:rPr>
          <w:rFonts w:ascii="Times New Roman" w:hAnsi="Times New Roman" w:cs="Times New Roman"/>
          <w:b/>
          <w:sz w:val="24"/>
          <w:szCs w:val="24"/>
        </w:rPr>
      </w:pPr>
    </w:p>
    <w:sectPr w:rsidR="002F27C7" w:rsidRPr="003476A4" w:rsidSect="00CC7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6804AF" w16cid:durableId="20CACCA6"/>
  <w16cid:commentId w16cid:paraId="7A508E55" w16cid:durableId="20CACCA7"/>
  <w16cid:commentId w16cid:paraId="739C4E48" w16cid:durableId="20CACC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90B"/>
    <w:rsid w:val="00004193"/>
    <w:rsid w:val="00006879"/>
    <w:rsid w:val="00011A84"/>
    <w:rsid w:val="00017D95"/>
    <w:rsid w:val="00027107"/>
    <w:rsid w:val="00033161"/>
    <w:rsid w:val="00033404"/>
    <w:rsid w:val="000476B4"/>
    <w:rsid w:val="00050C64"/>
    <w:rsid w:val="00050DAE"/>
    <w:rsid w:val="00093F5B"/>
    <w:rsid w:val="000A2D72"/>
    <w:rsid w:val="000A5E28"/>
    <w:rsid w:val="000B00A0"/>
    <w:rsid w:val="000B5A7E"/>
    <w:rsid w:val="000D0474"/>
    <w:rsid w:val="000D2963"/>
    <w:rsid w:val="000D5848"/>
    <w:rsid w:val="00110B04"/>
    <w:rsid w:val="001141AB"/>
    <w:rsid w:val="0011551C"/>
    <w:rsid w:val="00136168"/>
    <w:rsid w:val="00142405"/>
    <w:rsid w:val="0014591D"/>
    <w:rsid w:val="00153CFE"/>
    <w:rsid w:val="0015421D"/>
    <w:rsid w:val="00157F5C"/>
    <w:rsid w:val="00167DB8"/>
    <w:rsid w:val="00176E5D"/>
    <w:rsid w:val="00177DF7"/>
    <w:rsid w:val="00184076"/>
    <w:rsid w:val="00186550"/>
    <w:rsid w:val="00186CBE"/>
    <w:rsid w:val="001A4741"/>
    <w:rsid w:val="001A780F"/>
    <w:rsid w:val="001B0228"/>
    <w:rsid w:val="001F6CA4"/>
    <w:rsid w:val="00242119"/>
    <w:rsid w:val="00244866"/>
    <w:rsid w:val="00257798"/>
    <w:rsid w:val="00267B5F"/>
    <w:rsid w:val="002736D1"/>
    <w:rsid w:val="00276DF0"/>
    <w:rsid w:val="00281903"/>
    <w:rsid w:val="00283F81"/>
    <w:rsid w:val="00284B9E"/>
    <w:rsid w:val="00293322"/>
    <w:rsid w:val="002A2281"/>
    <w:rsid w:val="002A2EEF"/>
    <w:rsid w:val="002B5B3E"/>
    <w:rsid w:val="002B6828"/>
    <w:rsid w:val="002B7FB1"/>
    <w:rsid w:val="002C1B1C"/>
    <w:rsid w:val="002C4299"/>
    <w:rsid w:val="002D7454"/>
    <w:rsid w:val="002E02F8"/>
    <w:rsid w:val="002F1158"/>
    <w:rsid w:val="002F27C7"/>
    <w:rsid w:val="002F49DF"/>
    <w:rsid w:val="0030255D"/>
    <w:rsid w:val="0032040B"/>
    <w:rsid w:val="00321797"/>
    <w:rsid w:val="0032635E"/>
    <w:rsid w:val="003476A4"/>
    <w:rsid w:val="00351203"/>
    <w:rsid w:val="0035690B"/>
    <w:rsid w:val="00360714"/>
    <w:rsid w:val="003666E3"/>
    <w:rsid w:val="00366914"/>
    <w:rsid w:val="003756A6"/>
    <w:rsid w:val="00377BF0"/>
    <w:rsid w:val="0039496F"/>
    <w:rsid w:val="003A6909"/>
    <w:rsid w:val="003B2C6E"/>
    <w:rsid w:val="003B4300"/>
    <w:rsid w:val="003C2828"/>
    <w:rsid w:val="003C36D3"/>
    <w:rsid w:val="003C47F9"/>
    <w:rsid w:val="003D1CCB"/>
    <w:rsid w:val="003D73F4"/>
    <w:rsid w:val="004179A8"/>
    <w:rsid w:val="0042155B"/>
    <w:rsid w:val="00431A0D"/>
    <w:rsid w:val="0045032E"/>
    <w:rsid w:val="004566C5"/>
    <w:rsid w:val="00462D74"/>
    <w:rsid w:val="004821AA"/>
    <w:rsid w:val="00484105"/>
    <w:rsid w:val="00487B02"/>
    <w:rsid w:val="00490802"/>
    <w:rsid w:val="004A1599"/>
    <w:rsid w:val="004A37FF"/>
    <w:rsid w:val="004A5864"/>
    <w:rsid w:val="004A76EA"/>
    <w:rsid w:val="004B3BBF"/>
    <w:rsid w:val="004B4A66"/>
    <w:rsid w:val="004C1E60"/>
    <w:rsid w:val="004C1EF2"/>
    <w:rsid w:val="004C63C7"/>
    <w:rsid w:val="004C6DB1"/>
    <w:rsid w:val="004D0414"/>
    <w:rsid w:val="004E4884"/>
    <w:rsid w:val="004E63C8"/>
    <w:rsid w:val="005160DE"/>
    <w:rsid w:val="00517B6C"/>
    <w:rsid w:val="005312E2"/>
    <w:rsid w:val="00533D6C"/>
    <w:rsid w:val="005574B2"/>
    <w:rsid w:val="00575C81"/>
    <w:rsid w:val="00577D4E"/>
    <w:rsid w:val="00586665"/>
    <w:rsid w:val="00587BF4"/>
    <w:rsid w:val="005A4ACB"/>
    <w:rsid w:val="005B4A19"/>
    <w:rsid w:val="005C044C"/>
    <w:rsid w:val="005D6873"/>
    <w:rsid w:val="005E5C09"/>
    <w:rsid w:val="005F01FD"/>
    <w:rsid w:val="005F35B1"/>
    <w:rsid w:val="005F6C80"/>
    <w:rsid w:val="00602F22"/>
    <w:rsid w:val="00637B3D"/>
    <w:rsid w:val="00646041"/>
    <w:rsid w:val="006504B3"/>
    <w:rsid w:val="00670189"/>
    <w:rsid w:val="00671BA3"/>
    <w:rsid w:val="00677AB0"/>
    <w:rsid w:val="006B31B5"/>
    <w:rsid w:val="006B5CDF"/>
    <w:rsid w:val="006C1BC7"/>
    <w:rsid w:val="006D5172"/>
    <w:rsid w:val="006D7D05"/>
    <w:rsid w:val="006E111A"/>
    <w:rsid w:val="006E24CB"/>
    <w:rsid w:val="006E25ED"/>
    <w:rsid w:val="006E7CC6"/>
    <w:rsid w:val="007004C9"/>
    <w:rsid w:val="00726E03"/>
    <w:rsid w:val="00731947"/>
    <w:rsid w:val="00744817"/>
    <w:rsid w:val="00761158"/>
    <w:rsid w:val="00763601"/>
    <w:rsid w:val="00764DAF"/>
    <w:rsid w:val="00770C5C"/>
    <w:rsid w:val="0078241C"/>
    <w:rsid w:val="00785CDB"/>
    <w:rsid w:val="007A5ABC"/>
    <w:rsid w:val="007C284C"/>
    <w:rsid w:val="007D081E"/>
    <w:rsid w:val="007D2388"/>
    <w:rsid w:val="007F2284"/>
    <w:rsid w:val="00802F3E"/>
    <w:rsid w:val="00821021"/>
    <w:rsid w:val="0083169B"/>
    <w:rsid w:val="008328F4"/>
    <w:rsid w:val="00856E3B"/>
    <w:rsid w:val="00882761"/>
    <w:rsid w:val="00884553"/>
    <w:rsid w:val="00884FBE"/>
    <w:rsid w:val="00891342"/>
    <w:rsid w:val="008B4745"/>
    <w:rsid w:val="008C0204"/>
    <w:rsid w:val="008E2F1F"/>
    <w:rsid w:val="009004A1"/>
    <w:rsid w:val="009046CD"/>
    <w:rsid w:val="00910EC5"/>
    <w:rsid w:val="0092057E"/>
    <w:rsid w:val="00920FFE"/>
    <w:rsid w:val="0094478D"/>
    <w:rsid w:val="00944865"/>
    <w:rsid w:val="00945B0B"/>
    <w:rsid w:val="009478A2"/>
    <w:rsid w:val="00951C46"/>
    <w:rsid w:val="009555AA"/>
    <w:rsid w:val="00986142"/>
    <w:rsid w:val="009A0386"/>
    <w:rsid w:val="009B07D0"/>
    <w:rsid w:val="009B35D3"/>
    <w:rsid w:val="009B4278"/>
    <w:rsid w:val="009C0CCB"/>
    <w:rsid w:val="009D640F"/>
    <w:rsid w:val="009E4D6B"/>
    <w:rsid w:val="009F0757"/>
    <w:rsid w:val="009F3EA7"/>
    <w:rsid w:val="009F74D4"/>
    <w:rsid w:val="00A0673F"/>
    <w:rsid w:val="00A46521"/>
    <w:rsid w:val="00A53F5B"/>
    <w:rsid w:val="00A72765"/>
    <w:rsid w:val="00A73995"/>
    <w:rsid w:val="00A76221"/>
    <w:rsid w:val="00A86402"/>
    <w:rsid w:val="00AA34AF"/>
    <w:rsid w:val="00AA3FAF"/>
    <w:rsid w:val="00AA6D4D"/>
    <w:rsid w:val="00AC3456"/>
    <w:rsid w:val="00AC5241"/>
    <w:rsid w:val="00B2525E"/>
    <w:rsid w:val="00B26ABC"/>
    <w:rsid w:val="00B320E9"/>
    <w:rsid w:val="00B322C4"/>
    <w:rsid w:val="00B32E93"/>
    <w:rsid w:val="00B3760F"/>
    <w:rsid w:val="00B44A43"/>
    <w:rsid w:val="00B505F5"/>
    <w:rsid w:val="00B5325B"/>
    <w:rsid w:val="00B5655A"/>
    <w:rsid w:val="00B76485"/>
    <w:rsid w:val="00B8251B"/>
    <w:rsid w:val="00B87803"/>
    <w:rsid w:val="00B94779"/>
    <w:rsid w:val="00B960D5"/>
    <w:rsid w:val="00BB047B"/>
    <w:rsid w:val="00BE2471"/>
    <w:rsid w:val="00BE4FD8"/>
    <w:rsid w:val="00BE78D7"/>
    <w:rsid w:val="00BF22DE"/>
    <w:rsid w:val="00BF6443"/>
    <w:rsid w:val="00C22233"/>
    <w:rsid w:val="00C31479"/>
    <w:rsid w:val="00C557BD"/>
    <w:rsid w:val="00C63FA3"/>
    <w:rsid w:val="00C7057A"/>
    <w:rsid w:val="00C76F68"/>
    <w:rsid w:val="00C94D4B"/>
    <w:rsid w:val="00C94DE8"/>
    <w:rsid w:val="00C97661"/>
    <w:rsid w:val="00CA1E61"/>
    <w:rsid w:val="00CA2964"/>
    <w:rsid w:val="00CA5D0F"/>
    <w:rsid w:val="00CA6265"/>
    <w:rsid w:val="00CB45B7"/>
    <w:rsid w:val="00CB4F53"/>
    <w:rsid w:val="00CB4FFF"/>
    <w:rsid w:val="00CC3B1D"/>
    <w:rsid w:val="00CC71D5"/>
    <w:rsid w:val="00CE417E"/>
    <w:rsid w:val="00CF6A23"/>
    <w:rsid w:val="00CF6BD5"/>
    <w:rsid w:val="00D12AD0"/>
    <w:rsid w:val="00D17DE0"/>
    <w:rsid w:val="00D22B6C"/>
    <w:rsid w:val="00D4154A"/>
    <w:rsid w:val="00D540D0"/>
    <w:rsid w:val="00D5518F"/>
    <w:rsid w:val="00D676E9"/>
    <w:rsid w:val="00D74A3E"/>
    <w:rsid w:val="00D8031B"/>
    <w:rsid w:val="00D907B8"/>
    <w:rsid w:val="00DA3B1A"/>
    <w:rsid w:val="00DA50BE"/>
    <w:rsid w:val="00DD7898"/>
    <w:rsid w:val="00DE1CB0"/>
    <w:rsid w:val="00E02053"/>
    <w:rsid w:val="00E04AF9"/>
    <w:rsid w:val="00E10696"/>
    <w:rsid w:val="00E20CAD"/>
    <w:rsid w:val="00E231A0"/>
    <w:rsid w:val="00E3185D"/>
    <w:rsid w:val="00E337B3"/>
    <w:rsid w:val="00E34A75"/>
    <w:rsid w:val="00E769A0"/>
    <w:rsid w:val="00E86006"/>
    <w:rsid w:val="00E922F0"/>
    <w:rsid w:val="00E95E6B"/>
    <w:rsid w:val="00EB246C"/>
    <w:rsid w:val="00EB37C8"/>
    <w:rsid w:val="00ED50AC"/>
    <w:rsid w:val="00ED579D"/>
    <w:rsid w:val="00EF0B26"/>
    <w:rsid w:val="00EF0F97"/>
    <w:rsid w:val="00EF2C2D"/>
    <w:rsid w:val="00F33D60"/>
    <w:rsid w:val="00F65F9F"/>
    <w:rsid w:val="00F66254"/>
    <w:rsid w:val="00F66D63"/>
    <w:rsid w:val="00F67BDB"/>
    <w:rsid w:val="00F812EF"/>
    <w:rsid w:val="00F9020E"/>
    <w:rsid w:val="00F92C63"/>
    <w:rsid w:val="00FA5515"/>
    <w:rsid w:val="00FD357C"/>
    <w:rsid w:val="00FD6AA3"/>
    <w:rsid w:val="00FE10C5"/>
    <w:rsid w:val="00FE113A"/>
    <w:rsid w:val="00FE126D"/>
    <w:rsid w:val="00FE15AD"/>
    <w:rsid w:val="00FE4030"/>
    <w:rsid w:val="00FE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362E78"/>
  <w15:docId w15:val="{DFDF5CC0-C1DF-4709-8F5C-FD07FAE6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E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5E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E6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E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E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E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E6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B7F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6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a-Chiang</dc:creator>
  <cp:keywords/>
  <dc:description/>
  <cp:lastModifiedBy>Ta-Chiang Liu</cp:lastModifiedBy>
  <cp:revision>4</cp:revision>
  <dcterms:created xsi:type="dcterms:W3CDTF">2019-12-17T22:54:00Z</dcterms:created>
  <dcterms:modified xsi:type="dcterms:W3CDTF">2019-12-17T23:15:00Z</dcterms:modified>
</cp:coreProperties>
</file>